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521"/>
        <w:gridCol w:w="1775"/>
        <w:gridCol w:w="1520"/>
        <w:gridCol w:w="1773"/>
        <w:gridCol w:w="1149"/>
        <w:gridCol w:w="1341"/>
        <w:gridCol w:w="2645"/>
      </w:tblGrid>
      <w:tr w:rsidR="00BE59B9" w:rsidRPr="007B7144" w14:paraId="1B4FEC1B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2F4A4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Supplementary Table 2: Comparison of included and excluded sample due to missing data at, and the Australian CP register</w:t>
            </w:r>
          </w:p>
        </w:tc>
      </w:tr>
      <w:tr w:rsidR="00BE59B9" w:rsidRPr="007B7144" w14:paraId="23A7DBAB" w14:textId="77777777" w:rsidTr="008754C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187F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3B5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Included current paper</w:t>
            </w:r>
          </w:p>
          <w:p w14:paraId="611625B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(Growth n=124/Body comp n=115</w:t>
            </w:r>
            <w:r w:rsidRPr="007B714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19E4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cluded </w:t>
            </w:r>
          </w:p>
          <w:p w14:paraId="1E1281A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(missing MRI/ growth data, n=52)^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4DEC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Total CP Child</w:t>
            </w:r>
          </w:p>
          <w:p w14:paraId="20E33C7B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(N=174)^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3F96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Australian CP Register*</w:t>
            </w:r>
          </w:p>
          <w:p w14:paraId="6FD3992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(birth years 1993-2009)</w:t>
            </w:r>
          </w:p>
        </w:tc>
      </w:tr>
      <w:tr w:rsidR="00BE59B9" w:rsidRPr="007B7144" w14:paraId="71BF08A5" w14:textId="77777777" w:rsidTr="008754C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2E8E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D4E6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52AD1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881B1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4677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276AF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FD65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F8FDF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</w:tr>
      <w:tr w:rsidR="00BE59B9" w:rsidRPr="007B7144" w14:paraId="5D90C1EB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B8958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Gross Motor Function Classification System</w:t>
            </w:r>
          </w:p>
        </w:tc>
      </w:tr>
      <w:tr w:rsidR="00BE59B9" w:rsidRPr="007B7144" w14:paraId="5615D5FA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431E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GMFC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9B3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1AC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BB3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7AB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4FE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D69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176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5.3</w:t>
            </w:r>
          </w:p>
        </w:tc>
      </w:tr>
      <w:tr w:rsidR="00BE59B9" w:rsidRPr="007B7144" w14:paraId="7C57D018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CDAF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GMFC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81B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82A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E7B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FCA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497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6B8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888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4.2</w:t>
            </w:r>
          </w:p>
        </w:tc>
      </w:tr>
      <w:tr w:rsidR="00BE59B9" w:rsidRPr="007B7144" w14:paraId="46C79EBB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2600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GMFC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9C7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C870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304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DBFB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F62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814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04C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1.8</w:t>
            </w:r>
          </w:p>
        </w:tc>
      </w:tr>
      <w:tr w:rsidR="00BE59B9" w:rsidRPr="007B7144" w14:paraId="27AA8657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495E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GMFC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886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5E1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523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510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80E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9FF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B6B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3.3</w:t>
            </w:r>
          </w:p>
        </w:tc>
      </w:tr>
      <w:tr w:rsidR="00BE59B9" w:rsidRPr="007B7144" w14:paraId="1EB4A08E" w14:textId="77777777" w:rsidTr="008754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074BF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GMFCS 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BA59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7D4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B252B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DB47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03A61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C613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A943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5.3</w:t>
            </w:r>
          </w:p>
        </w:tc>
      </w:tr>
      <w:tr w:rsidR="00BE59B9" w:rsidRPr="007B7144" w14:paraId="583BFF3E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01F43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Primary motor type</w:t>
            </w:r>
          </w:p>
        </w:tc>
      </w:tr>
      <w:tr w:rsidR="00BE59B9" w:rsidRPr="007B7144" w14:paraId="219A0CBF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C651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Unilateral spast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CE4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F36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659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B57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296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8E2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C61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</w:tr>
      <w:tr w:rsidR="00BE59B9" w:rsidRPr="007B7144" w14:paraId="610C48E2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B66F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Bilateral spast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78E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C85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F26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F46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892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7B80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D1A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6.7</w:t>
            </w:r>
          </w:p>
        </w:tc>
      </w:tr>
      <w:tr w:rsidR="00BE59B9" w:rsidRPr="007B7144" w14:paraId="25C61BAE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EACE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Dystonic/ athet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BF7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483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50B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15F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288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8D2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DD0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6.4</w:t>
            </w:r>
          </w:p>
        </w:tc>
      </w:tr>
      <w:tr w:rsidR="00BE59B9" w:rsidRPr="007B7144" w14:paraId="5DB8F5E3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964A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Ata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689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CB7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261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3C9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267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3F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9BA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BE59B9" w:rsidRPr="007B7144" w14:paraId="4C947D90" w14:textId="77777777" w:rsidTr="008754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DE35A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Hypo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7BE0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1CD3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A731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D6D4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7152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3BF3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B0AA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BE59B9" w:rsidRPr="007B7144" w14:paraId="6EEB9721" w14:textId="77777777" w:rsidTr="008754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CF6E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FB22A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2AAD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0825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5696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A2D0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E226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9F65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9B9" w:rsidRPr="007B7144" w14:paraId="4880E7FB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1CA0B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Height, weight, and body mass index (n=124 included n=39 excluded)</w:t>
            </w:r>
          </w:p>
        </w:tc>
      </w:tr>
      <w:tr w:rsidR="00BE59B9" w:rsidRPr="007B7144" w14:paraId="10AE2597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55D0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HZ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C6E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856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C4A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9E74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82D0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38A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3F6FB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</w:tr>
      <w:tr w:rsidR="00BE59B9" w:rsidRPr="007B7144" w14:paraId="73381BC1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BE5E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WZ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CB93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C5C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5B6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5EC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C265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8F2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67C688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9B9" w:rsidRPr="007B7144" w14:paraId="3ADEFE05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DBED6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Body composition</w:t>
            </w:r>
            <w:r w:rsidRPr="007B714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B7144">
              <w:rPr>
                <w:rFonts w:ascii="Times New Roman" w:hAnsi="Times New Roman" w:cs="Times New Roman"/>
                <w:b/>
                <w:bCs/>
                <w:lang w:val="en-US"/>
              </w:rPr>
              <w:t>n=114 included n=30 excluded)</w:t>
            </w:r>
          </w:p>
        </w:tc>
      </w:tr>
      <w:tr w:rsidR="00BE59B9" w:rsidRPr="007B7144" w14:paraId="4B185959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DD56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Fat free mass index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E5B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5D2B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239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6A6B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4970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1ADD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206D92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</w:tr>
      <w:tr w:rsidR="00BE59B9" w:rsidRPr="007B7144" w14:paraId="6D9A3E26" w14:textId="77777777" w:rsidTr="0087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86F9" w14:textId="77777777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Fat mass index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78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85CC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C8B7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3A6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3F80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F42E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756B19" w14:textId="77777777" w:rsidR="00BE59B9" w:rsidRPr="007B7144" w:rsidRDefault="00BE59B9" w:rsidP="00BE59B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9B9" w:rsidRPr="007B7144" w14:paraId="2402DF2D" w14:textId="77777777" w:rsidTr="008754C1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91E78" w14:textId="12B6A6C2" w:rsidR="00BE59B9" w:rsidRPr="007B7144" w:rsidRDefault="00BE59B9" w:rsidP="00BE59B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B7144">
              <w:rPr>
                <w:rFonts w:ascii="Times New Roman" w:hAnsi="Times New Roman" w:cs="Times New Roman"/>
                <w:lang w:val="en-US"/>
              </w:rPr>
              <w:t xml:space="preserve">Note: Data from last attended assessment; 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7B7144">
              <w:rPr>
                <w:rFonts w:ascii="Times New Roman" w:hAnsi="Times New Roman" w:cs="Times New Roman"/>
                <w:lang w:val="en-US"/>
              </w:rPr>
              <w:t>Children without body composition data: GMFCS I: 2, II: 1, III: 4, V: 2; Motor type: unilateral spastic: 2, bilateral spastic: 5, ataxic: 1, dystonic/athetoid: 1; ^ n=43/176 had no MRI, n=8/176 had no growth data; n=1 missing tube feeding status; GMFCS included versus excluded: Chi square statistic (</w:t>
            </w:r>
            <w:proofErr w:type="spellStart"/>
            <w:r w:rsidRPr="007B7144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7B7144">
              <w:rPr>
                <w:rFonts w:ascii="Times New Roman" w:hAnsi="Times New Roman" w:cs="Times New Roman"/>
                <w:lang w:val="en-US"/>
              </w:rPr>
              <w:t xml:space="preserve"> 4): 3.64, p=0.457; Motor type included versus excluded: Chi square statistic (</w:t>
            </w:r>
            <w:proofErr w:type="spellStart"/>
            <w:r w:rsidRPr="007B7144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7B7144">
              <w:rPr>
                <w:rFonts w:ascii="Times New Roman" w:hAnsi="Times New Roman" w:cs="Times New Roman"/>
                <w:lang w:val="en-US"/>
              </w:rPr>
              <w:t xml:space="preserve"> 5): 7.43, p=0.190; *5.8% with unknown GMFCS level and 5.0% with unknown primary motor type; </w:t>
            </w:r>
            <w:r w:rsidRPr="007B714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7B7144">
              <w:rPr>
                <w:rFonts w:ascii="Times New Roman" w:hAnsi="Times New Roman" w:cs="Times New Roman"/>
                <w:lang w:val="en-US"/>
              </w:rPr>
              <w:t xml:space="preserve"> Two sample t-test with equal variances: p&gt;0.05. </w:t>
            </w:r>
          </w:p>
        </w:tc>
      </w:tr>
    </w:tbl>
    <w:p w14:paraId="5AE24372" w14:textId="77777777" w:rsidR="00743028" w:rsidRDefault="00743028"/>
    <w:sectPr w:rsidR="00743028" w:rsidSect="00BE59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B9"/>
    <w:rsid w:val="00000E59"/>
    <w:rsid w:val="0002170E"/>
    <w:rsid w:val="000277C3"/>
    <w:rsid w:val="00030E2B"/>
    <w:rsid w:val="000569B7"/>
    <w:rsid w:val="000731EA"/>
    <w:rsid w:val="00086E6B"/>
    <w:rsid w:val="00095FAA"/>
    <w:rsid w:val="000D4E04"/>
    <w:rsid w:val="000E3E3F"/>
    <w:rsid w:val="000F244A"/>
    <w:rsid w:val="00113A03"/>
    <w:rsid w:val="00124600"/>
    <w:rsid w:val="00146AD5"/>
    <w:rsid w:val="0015763B"/>
    <w:rsid w:val="00182D0A"/>
    <w:rsid w:val="001842B4"/>
    <w:rsid w:val="001A0BAF"/>
    <w:rsid w:val="001A49BA"/>
    <w:rsid w:val="001D021D"/>
    <w:rsid w:val="001E7A1E"/>
    <w:rsid w:val="00204A1D"/>
    <w:rsid w:val="00211F15"/>
    <w:rsid w:val="0023394E"/>
    <w:rsid w:val="00246176"/>
    <w:rsid w:val="0025067A"/>
    <w:rsid w:val="0027146A"/>
    <w:rsid w:val="00285EA9"/>
    <w:rsid w:val="00295592"/>
    <w:rsid w:val="00295CDB"/>
    <w:rsid w:val="002A0AC3"/>
    <w:rsid w:val="002C21FC"/>
    <w:rsid w:val="002C2B35"/>
    <w:rsid w:val="002D550C"/>
    <w:rsid w:val="0030144D"/>
    <w:rsid w:val="00310DF2"/>
    <w:rsid w:val="00337B3C"/>
    <w:rsid w:val="00346FC4"/>
    <w:rsid w:val="0035508E"/>
    <w:rsid w:val="00360687"/>
    <w:rsid w:val="00372BA9"/>
    <w:rsid w:val="003869AE"/>
    <w:rsid w:val="0039788F"/>
    <w:rsid w:val="003C2423"/>
    <w:rsid w:val="003C51CE"/>
    <w:rsid w:val="003E35C3"/>
    <w:rsid w:val="003F3246"/>
    <w:rsid w:val="00407D42"/>
    <w:rsid w:val="004163A0"/>
    <w:rsid w:val="004166B9"/>
    <w:rsid w:val="00430D77"/>
    <w:rsid w:val="00432ADE"/>
    <w:rsid w:val="00447914"/>
    <w:rsid w:val="004522E4"/>
    <w:rsid w:val="0049018D"/>
    <w:rsid w:val="004A3866"/>
    <w:rsid w:val="004B4CA3"/>
    <w:rsid w:val="004C14FC"/>
    <w:rsid w:val="004D61BA"/>
    <w:rsid w:val="004E4086"/>
    <w:rsid w:val="004E6129"/>
    <w:rsid w:val="004E7A9F"/>
    <w:rsid w:val="005028F5"/>
    <w:rsid w:val="0050295A"/>
    <w:rsid w:val="00505BC1"/>
    <w:rsid w:val="0054112A"/>
    <w:rsid w:val="00563B13"/>
    <w:rsid w:val="0057211C"/>
    <w:rsid w:val="005A4CD6"/>
    <w:rsid w:val="005B5F73"/>
    <w:rsid w:val="005C5801"/>
    <w:rsid w:val="005E4442"/>
    <w:rsid w:val="005E4C88"/>
    <w:rsid w:val="005F69E0"/>
    <w:rsid w:val="006225ED"/>
    <w:rsid w:val="006352C2"/>
    <w:rsid w:val="00641B1A"/>
    <w:rsid w:val="00643872"/>
    <w:rsid w:val="0065517C"/>
    <w:rsid w:val="00660A3F"/>
    <w:rsid w:val="0067176E"/>
    <w:rsid w:val="00680EAB"/>
    <w:rsid w:val="00681F68"/>
    <w:rsid w:val="0068459F"/>
    <w:rsid w:val="006B3C0F"/>
    <w:rsid w:val="006B6230"/>
    <w:rsid w:val="00711D67"/>
    <w:rsid w:val="0072370E"/>
    <w:rsid w:val="00724481"/>
    <w:rsid w:val="007369A5"/>
    <w:rsid w:val="00740EBD"/>
    <w:rsid w:val="00743028"/>
    <w:rsid w:val="00743AD4"/>
    <w:rsid w:val="00751018"/>
    <w:rsid w:val="007571F2"/>
    <w:rsid w:val="00757583"/>
    <w:rsid w:val="0076641F"/>
    <w:rsid w:val="007830EE"/>
    <w:rsid w:val="007862A3"/>
    <w:rsid w:val="00787062"/>
    <w:rsid w:val="00794AC5"/>
    <w:rsid w:val="007A25DB"/>
    <w:rsid w:val="007C332B"/>
    <w:rsid w:val="007D2E11"/>
    <w:rsid w:val="007D71BD"/>
    <w:rsid w:val="007E2843"/>
    <w:rsid w:val="007F0635"/>
    <w:rsid w:val="007F6D9A"/>
    <w:rsid w:val="007F7743"/>
    <w:rsid w:val="00814028"/>
    <w:rsid w:val="0081494D"/>
    <w:rsid w:val="00826D05"/>
    <w:rsid w:val="008424AF"/>
    <w:rsid w:val="00892CF1"/>
    <w:rsid w:val="008B210E"/>
    <w:rsid w:val="008C5E80"/>
    <w:rsid w:val="00905DF3"/>
    <w:rsid w:val="009269AC"/>
    <w:rsid w:val="009351E8"/>
    <w:rsid w:val="00944DA6"/>
    <w:rsid w:val="00947D9D"/>
    <w:rsid w:val="0096368C"/>
    <w:rsid w:val="009946E1"/>
    <w:rsid w:val="009C1D8D"/>
    <w:rsid w:val="009C79A9"/>
    <w:rsid w:val="009E6814"/>
    <w:rsid w:val="009F7870"/>
    <w:rsid w:val="00A050F2"/>
    <w:rsid w:val="00A117CB"/>
    <w:rsid w:val="00A307C1"/>
    <w:rsid w:val="00A37D39"/>
    <w:rsid w:val="00A55388"/>
    <w:rsid w:val="00A740C5"/>
    <w:rsid w:val="00A83F74"/>
    <w:rsid w:val="00A8505D"/>
    <w:rsid w:val="00A917DF"/>
    <w:rsid w:val="00A930EB"/>
    <w:rsid w:val="00AB65C4"/>
    <w:rsid w:val="00AB7959"/>
    <w:rsid w:val="00AD2E99"/>
    <w:rsid w:val="00AE67D4"/>
    <w:rsid w:val="00AF07FC"/>
    <w:rsid w:val="00AF7C95"/>
    <w:rsid w:val="00B00A41"/>
    <w:rsid w:val="00B01159"/>
    <w:rsid w:val="00B36A7F"/>
    <w:rsid w:val="00B47735"/>
    <w:rsid w:val="00B6052D"/>
    <w:rsid w:val="00B617CF"/>
    <w:rsid w:val="00B6219A"/>
    <w:rsid w:val="00B651D5"/>
    <w:rsid w:val="00B8042B"/>
    <w:rsid w:val="00BC1671"/>
    <w:rsid w:val="00BC6BD9"/>
    <w:rsid w:val="00BC7303"/>
    <w:rsid w:val="00BD00C8"/>
    <w:rsid w:val="00BD168A"/>
    <w:rsid w:val="00BE59B9"/>
    <w:rsid w:val="00BF2A10"/>
    <w:rsid w:val="00BF66B5"/>
    <w:rsid w:val="00C05C33"/>
    <w:rsid w:val="00C11E86"/>
    <w:rsid w:val="00C25C53"/>
    <w:rsid w:val="00C34E09"/>
    <w:rsid w:val="00C57171"/>
    <w:rsid w:val="00C619A8"/>
    <w:rsid w:val="00C673E8"/>
    <w:rsid w:val="00C755CE"/>
    <w:rsid w:val="00C759E5"/>
    <w:rsid w:val="00C90DC0"/>
    <w:rsid w:val="00C91DB5"/>
    <w:rsid w:val="00CC12A2"/>
    <w:rsid w:val="00CC652E"/>
    <w:rsid w:val="00CF0438"/>
    <w:rsid w:val="00CF5C41"/>
    <w:rsid w:val="00D008D9"/>
    <w:rsid w:val="00D05B83"/>
    <w:rsid w:val="00D236BA"/>
    <w:rsid w:val="00D24A76"/>
    <w:rsid w:val="00D34805"/>
    <w:rsid w:val="00D37818"/>
    <w:rsid w:val="00D445C6"/>
    <w:rsid w:val="00D52D0A"/>
    <w:rsid w:val="00D621D2"/>
    <w:rsid w:val="00DD6748"/>
    <w:rsid w:val="00DE032A"/>
    <w:rsid w:val="00DF4702"/>
    <w:rsid w:val="00DF74D6"/>
    <w:rsid w:val="00E11D74"/>
    <w:rsid w:val="00E21C57"/>
    <w:rsid w:val="00E23B2A"/>
    <w:rsid w:val="00E350D6"/>
    <w:rsid w:val="00E3520C"/>
    <w:rsid w:val="00E40079"/>
    <w:rsid w:val="00E52323"/>
    <w:rsid w:val="00E81205"/>
    <w:rsid w:val="00E86958"/>
    <w:rsid w:val="00E94576"/>
    <w:rsid w:val="00E954C1"/>
    <w:rsid w:val="00E9620C"/>
    <w:rsid w:val="00ED54D4"/>
    <w:rsid w:val="00EE366A"/>
    <w:rsid w:val="00EE3A3C"/>
    <w:rsid w:val="00F03F87"/>
    <w:rsid w:val="00F14EA0"/>
    <w:rsid w:val="00F316F6"/>
    <w:rsid w:val="00F55F75"/>
    <w:rsid w:val="00F7434A"/>
    <w:rsid w:val="00FA4181"/>
    <w:rsid w:val="00FB4BA8"/>
    <w:rsid w:val="00FD20E2"/>
    <w:rsid w:val="00FF23F0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9BD49"/>
  <w15:chartTrackingRefBased/>
  <w15:docId w15:val="{FA8FC8F7-58FF-1242-B5A7-806B7063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B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9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9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9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9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9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9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9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9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9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9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9B9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9B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E59B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E1ABD03-5CB6-4945-A600-7C687B8BEBF2}"/>
</file>

<file path=customXml/itemProps2.xml><?xml version="1.0" encoding="utf-8"?>
<ds:datastoreItem xmlns:ds="http://schemas.openxmlformats.org/officeDocument/2006/customXml" ds:itemID="{8527651E-0799-4731-8DA8-1DA58310DBD2}"/>
</file>

<file path=customXml/itemProps3.xml><?xml version="1.0" encoding="utf-8"?>
<ds:datastoreItem xmlns:ds="http://schemas.openxmlformats.org/officeDocument/2006/customXml" ds:itemID="{49FF1CB2-64B2-4EBD-98E1-A5E4BA8621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Oftedal</dc:creator>
  <cp:keywords/>
  <dc:description/>
  <cp:lastModifiedBy>Stina Oftedal</cp:lastModifiedBy>
  <cp:revision>1</cp:revision>
  <dcterms:created xsi:type="dcterms:W3CDTF">2025-05-06T20:04:00Z</dcterms:created>
  <dcterms:modified xsi:type="dcterms:W3CDTF">2025-05-0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